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4"/>
          <w:szCs w:val="24"/>
          <w:lang w:eastAsia="en-GB"/>
        </w:rPr>
        <w:t>MOOSE Checklist for Meta-analyses of Observational Studies</w:t>
      </w:r>
    </w:p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0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0"/>
          <w:szCs w:val="24"/>
          <w:lang w:eastAsia="en-GB"/>
        </w:rPr>
      </w:r>
    </w:p>
    <w:tbl>
      <w:tblPr>
        <w:tblW w:w="105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60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06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background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blem defin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,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Hypothesis state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study outcome(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exposure or intervention u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study designs u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tudy popul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</w:tr>
      <w:tr>
        <w:trPr>
          <w:trHeight w:val="442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search strategy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lifications of searchers (eg, librarians and investigator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,2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earch strategy, including time period included in the synthesis and key wor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Effort to include all available studies, including contact with auth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,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atabases and registries search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earch software used, name and version, including special features used (eg, explosi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Use of hand searching (eg, reference lists of obtained article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List of citations located and those excluded, including justifi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,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addressing articles published in languages other than Engli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NA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handling abstracts and unpublish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NA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any contact with auth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</w:tr>
      <w:tr>
        <w:trPr>
          <w:trHeight w:val="402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method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,6,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ationale for the selection and coding of da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-1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ocumentation of how data were classified and coded (eg, multiple raters, blinding and interrater reliability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confounding (eg, comparability of cases and controls in studies where appropriat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NA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heterogene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,Table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 xml:space="preserve">Description of statistical method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vision of appropriate tables and graphic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-12</w:t>
            </w:r>
          </w:p>
        </w:tc>
      </w:tr>
      <w:tr>
        <w:trPr>
          <w:trHeight w:val="433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result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raphic summarizing individual study estimates and overall estim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0-1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giving descriptive information for each study includ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sults of sensitivity testing (eg, subgroup analysi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0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Indication of statistical uncertainty of finding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1</w:t>
            </w:r>
          </w:p>
        </w:tc>
      </w:tr>
    </w:tbl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tbl>
      <w:tblPr>
        <w:tblW w:w="105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60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33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discussion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ntitative assessment of bias (eg, publication bia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Justification for exclusion (eg, exclusion of non-English language citation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quality of includ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,10</w:t>
            </w:r>
          </w:p>
        </w:tc>
      </w:tr>
      <w:tr>
        <w:trPr>
          <w:trHeight w:val="368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conclusion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Consideration of alternative explanations for observed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2-1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eneralization of the conclusions (ie, appropriate for the data presented and within the domain of the literature revie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uidelines for future researc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isclosure of funding sour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NA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From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: Stroup DF, Berlin JA, Morton SC, et al, for the Meta-analysis Of Observational Studies in Epidemiology (MOOSE) Group. </w:t>
      </w:r>
      <w:r>
        <w:rPr>
          <w:rFonts w:eastAsia="Times New Roman" w:cs="Arial" w:ascii="Arial" w:hAnsi="Arial"/>
          <w:bCs/>
          <w:color w:val="000000"/>
          <w:kern w:val="2"/>
          <w:sz w:val="20"/>
          <w:szCs w:val="24"/>
          <w:lang w:eastAsia="en-GB"/>
        </w:rPr>
        <w:t xml:space="preserve">Meta-analysis of Observational Studies in Epidemiology. </w:t>
      </w:r>
      <w:r>
        <w:rPr>
          <w:rFonts w:eastAsia="Times New Roman" w:cs="Arial" w:ascii="Arial" w:hAnsi="Arial"/>
          <w:bCs/>
          <w:color w:val="000000"/>
          <w:sz w:val="20"/>
          <w:szCs w:val="24"/>
          <w:lang w:eastAsia="en-GB"/>
        </w:rPr>
        <w:t>A Proposal for Reporting.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 </w:t>
      </w: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JAMA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>. 2000;283(15):2008-2012. doi: 10.1001/jama.283.15.2008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0"/>
          <w:lang w:eastAsia="en-GB"/>
        </w:rPr>
      </w:pPr>
      <w:r>
        <w:rPr>
          <w:rFonts w:eastAsia="Times New Roman" w:cs="Arial" w:ascii="Arial" w:hAnsi="Arial"/>
          <w:color w:val="000000"/>
          <w:sz w:val="20"/>
          <w:szCs w:val="20"/>
          <w:lang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</w:rPr>
        <w:t>Transcribed from the original paper within the NEUROSURGERY® Editorial Office, Atlanta, GA, United Sates. August 2012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w="11906" w:h="16838"/>
      <w:pgMar w:left="720" w:right="720" w:gutter="0" w:header="0" w:top="864" w:footer="706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517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lugpubdate5">
    <w:name w:val="slug-pub-date5"/>
    <w:qFormat/>
    <w:rPr>
      <w:b w:val="false"/>
      <w:bCs w:val="false"/>
    </w:rPr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Slugdoivalue">
    <w:name w:val="slug-doi-value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Contribdegrees">
    <w:name w:val="contrib-degrees"/>
    <w:basedOn w:val="DefaultParagraphFont"/>
    <w:qFormat/>
    <w:rPr/>
  </w:style>
  <w:style w:type="character" w:styleId="Collab">
    <w:name w:val="collab"/>
    <w:basedOn w:val="DefaultParagraphFont"/>
    <w:qFormat/>
    <w:rPr/>
  </w:style>
  <w:style w:type="character" w:styleId="HeaderChar">
    <w:name w:val="Header Char"/>
    <w:qFormat/>
    <w:rPr>
      <w:sz w:val="22"/>
      <w:szCs w:val="22"/>
      <w:lang w:val="en-GB"/>
    </w:rPr>
  </w:style>
  <w:style w:type="character" w:styleId="FooterChar">
    <w:name w:val="Footer Char"/>
    <w:qFormat/>
    <w:rPr>
      <w:sz w:val="22"/>
      <w:szCs w:val="22"/>
      <w:lang w:val="en-GB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5T23:50:00Z</dcterms:created>
  <dc:creator>Krista Jarrell</dc:creator>
  <dc:description/>
  <cp:keywords/>
  <dc:language>en-US</dc:language>
  <cp:lastModifiedBy>Tesfalidet Beyene</cp:lastModifiedBy>
  <cp:lastPrinted>2012-08-02T11:36:00Z</cp:lastPrinted>
  <dcterms:modified xsi:type="dcterms:W3CDTF">2019-03-25T23:50:00Z</dcterms:modified>
  <cp:revision>2</cp:revision>
  <dc:subject/>
  <dc:title>MOOSE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ublishingExpirationDate">
    <vt:lpwstr/>
  </property>
  <property fmtid="{D5CDD505-2E9C-101B-9397-08002B2CF9AE}" pid="3" name="PublishingStartDate">
    <vt:lpwstr/>
  </property>
</Properties>
</file>